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5490A" w:rsidRPr="00EA12DE" w:rsidRDefault="0025490A" w:rsidP="0025490A">
      <w:pPr>
        <w:spacing w:line="240" w:lineRule="auto"/>
        <w:rPr>
          <w:rFonts w:ascii="Times New Roman" w:hAnsi="Times New Roman"/>
          <w:b/>
          <w:sz w:val="20"/>
          <w:szCs w:val="20"/>
          <w:lang w:val="en-GB"/>
        </w:rPr>
      </w:pPr>
      <w:r w:rsidRPr="00EA12DE">
        <w:rPr>
          <w:rFonts w:ascii="Times New Roman" w:hAnsi="Times New Roman"/>
          <w:b/>
          <w:sz w:val="20"/>
          <w:szCs w:val="20"/>
          <w:lang w:val="en-GB"/>
        </w:rPr>
        <w:t>S 1 Table</w:t>
      </w:r>
    </w:p>
    <w:p w:rsidR="0025490A" w:rsidRPr="00EA12DE" w:rsidRDefault="0025490A" w:rsidP="0025490A">
      <w:pPr>
        <w:spacing w:line="240" w:lineRule="auto"/>
        <w:rPr>
          <w:rFonts w:ascii="Times New Roman" w:hAnsi="Times New Roman"/>
          <w:i/>
          <w:sz w:val="20"/>
          <w:szCs w:val="20"/>
          <w:lang w:val="en-GB"/>
        </w:rPr>
      </w:pPr>
      <w:r w:rsidRPr="00EA12DE">
        <w:rPr>
          <w:rFonts w:ascii="Times New Roman" w:hAnsi="Times New Roman"/>
          <w:i/>
          <w:sz w:val="20"/>
          <w:szCs w:val="20"/>
          <w:lang w:val="en-GB"/>
        </w:rPr>
        <w:t xml:space="preserve">Differences in BP, HR, HRV, and resting ANS activity at age 5-6 years according to </w:t>
      </w:r>
    </w:p>
    <w:p w:rsidR="0025490A" w:rsidRPr="00EA12DE" w:rsidRDefault="0025490A" w:rsidP="0025490A">
      <w:pPr>
        <w:spacing w:line="240" w:lineRule="auto"/>
        <w:rPr>
          <w:rFonts w:ascii="Times New Roman" w:hAnsi="Times New Roman"/>
          <w:i/>
          <w:sz w:val="20"/>
          <w:szCs w:val="20"/>
          <w:lang w:val="en-GB"/>
        </w:rPr>
      </w:pPr>
      <w:r w:rsidRPr="00EA12DE">
        <w:rPr>
          <w:rFonts w:ascii="Times New Roman" w:hAnsi="Times New Roman"/>
          <w:i/>
          <w:sz w:val="20"/>
          <w:szCs w:val="20"/>
          <w:lang w:val="en-GB"/>
        </w:rPr>
        <w:t xml:space="preserve">crying (hours/day) in early infancy </w:t>
      </w:r>
    </w:p>
    <w:tbl>
      <w:tblPr>
        <w:tblW w:w="9215" w:type="dxa"/>
        <w:tblInd w:w="-176" w:type="dxa"/>
        <w:tblLayout w:type="fixed"/>
        <w:tblLook w:val="04A0" w:firstRow="1" w:lastRow="0" w:firstColumn="1" w:lastColumn="0" w:noHBand="0" w:noVBand="1"/>
      </w:tblPr>
      <w:tblGrid>
        <w:gridCol w:w="2411"/>
        <w:gridCol w:w="2268"/>
        <w:gridCol w:w="2268"/>
        <w:gridCol w:w="2268"/>
      </w:tblGrid>
      <w:tr w:rsidR="0025490A" w:rsidRPr="00EA12DE" w:rsidTr="00787219"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pct25" w:color="auto" w:fill="auto"/>
          </w:tcPr>
          <w:p w:rsidR="0025490A" w:rsidRPr="00EA12DE" w:rsidRDefault="0025490A" w:rsidP="00787219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pct25" w:color="auto" w:fill="auto"/>
          </w:tcPr>
          <w:p w:rsidR="0025490A" w:rsidRPr="00EA12DE" w:rsidRDefault="0025490A" w:rsidP="00DC4F3F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A12DE">
              <w:rPr>
                <w:rFonts w:ascii="Times New Roman" w:hAnsi="Times New Roman"/>
                <w:sz w:val="20"/>
                <w:szCs w:val="20"/>
                <w:lang w:val="en-US"/>
              </w:rPr>
              <w:t>Crude Model</w:t>
            </w:r>
            <w:r w:rsidR="00DC4F3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</w:t>
            </w:r>
            <w:r w:rsidRPr="00EA12DE">
              <w:rPr>
                <w:rFonts w:ascii="Times New Roman" w:hAnsi="Times New Roman"/>
                <w:sz w:val="20"/>
                <w:szCs w:val="20"/>
                <w:lang w:val="en-US"/>
              </w:rPr>
              <w:t>Difference</w:t>
            </w:r>
            <w:r w:rsidR="00DC4F3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                 </w:t>
            </w:r>
            <w:r w:rsidRPr="00EA12DE">
              <w:rPr>
                <w:rFonts w:ascii="Times New Roman" w:hAnsi="Times New Roman"/>
                <w:sz w:val="20"/>
                <w:szCs w:val="20"/>
                <w:lang w:val="en-US"/>
              </w:rPr>
              <w:t>B (95%CI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pct25" w:color="auto" w:fill="auto"/>
          </w:tcPr>
          <w:p w:rsidR="0025490A" w:rsidRPr="00EA12DE" w:rsidRDefault="0025490A" w:rsidP="00DC4F3F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A12D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Model 1 </w:t>
            </w:r>
            <w:r w:rsidR="00DC4F3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        </w:t>
            </w:r>
            <w:r w:rsidRPr="00EA12D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Adjusted difference </w:t>
            </w:r>
            <w:r w:rsidR="00DC4F3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  </w:t>
            </w:r>
            <w:r w:rsidRPr="00EA12DE">
              <w:rPr>
                <w:rFonts w:ascii="Times New Roman" w:hAnsi="Times New Roman"/>
                <w:sz w:val="20"/>
                <w:szCs w:val="20"/>
                <w:lang w:val="en-US"/>
              </w:rPr>
              <w:t>B (95%CI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25" w:color="auto" w:fill="auto"/>
          </w:tcPr>
          <w:p w:rsidR="0025490A" w:rsidRPr="00EA12DE" w:rsidRDefault="0025490A" w:rsidP="00DC4F3F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A12D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Model 2  </w:t>
            </w:r>
            <w:r w:rsidR="00DC4F3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       </w:t>
            </w:r>
            <w:r w:rsidRPr="00EA12D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Adjusted difference </w:t>
            </w:r>
            <w:r w:rsidR="00DC4F3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 </w:t>
            </w:r>
            <w:r w:rsidRPr="00EA12DE">
              <w:rPr>
                <w:rFonts w:ascii="Times New Roman" w:hAnsi="Times New Roman"/>
                <w:sz w:val="20"/>
                <w:szCs w:val="20"/>
                <w:lang w:val="en-US"/>
              </w:rPr>
              <w:t>B (95%CI)</w:t>
            </w:r>
            <w:bookmarkStart w:id="0" w:name="_GoBack"/>
            <w:bookmarkEnd w:id="0"/>
          </w:p>
        </w:tc>
      </w:tr>
      <w:tr w:rsidR="0025490A" w:rsidRPr="00EA12DE" w:rsidTr="00787219">
        <w:tc>
          <w:tcPr>
            <w:tcW w:w="241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25490A" w:rsidRPr="00EA12DE" w:rsidRDefault="0025490A" w:rsidP="00787219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A12DE">
              <w:rPr>
                <w:rFonts w:ascii="Times New Roman" w:hAnsi="Times New Roman"/>
                <w:sz w:val="20"/>
                <w:szCs w:val="20"/>
                <w:lang w:val="en-US"/>
              </w:rPr>
              <w:t>SBP (mmHg)</w:t>
            </w:r>
          </w:p>
          <w:p w:rsidR="0025490A" w:rsidRPr="00EA12DE" w:rsidRDefault="0025490A" w:rsidP="00787219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A12D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supine    </w:t>
            </w:r>
          </w:p>
          <w:p w:rsidR="0025490A" w:rsidRPr="00EA12DE" w:rsidRDefault="0025490A" w:rsidP="00787219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A12DE">
              <w:rPr>
                <w:rFonts w:ascii="Times New Roman" w:hAnsi="Times New Roman"/>
                <w:sz w:val="20"/>
                <w:szCs w:val="20"/>
                <w:lang w:val="en-US"/>
              </w:rPr>
              <w:t>sitting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</w:tcBorders>
          </w:tcPr>
          <w:p w:rsidR="0025490A" w:rsidRPr="00EA12DE" w:rsidRDefault="0025490A" w:rsidP="00787219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:rsidR="0025490A" w:rsidRPr="00EA12DE" w:rsidRDefault="0025490A" w:rsidP="00787219">
            <w:pPr>
              <w:spacing w:line="240" w:lineRule="auto"/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</w:pPr>
            <w:r w:rsidRPr="00EA12DE">
              <w:rPr>
                <w:rFonts w:ascii="Times New Roman" w:hAnsi="Times New Roman"/>
                <w:sz w:val="20"/>
                <w:szCs w:val="20"/>
                <w:lang w:val="en-US"/>
              </w:rPr>
              <w:t>0.1 (-0.3,0.4)</w:t>
            </w:r>
          </w:p>
          <w:p w:rsidR="0025490A" w:rsidRPr="00EA12DE" w:rsidRDefault="0025490A" w:rsidP="00787219">
            <w:pPr>
              <w:spacing w:line="240" w:lineRule="auto"/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</w:pPr>
            <w:r w:rsidRPr="00EA12DE">
              <w:rPr>
                <w:rFonts w:ascii="Times New Roman" w:hAnsi="Times New Roman"/>
                <w:sz w:val="20"/>
                <w:szCs w:val="20"/>
                <w:lang w:val="en-US"/>
              </w:rPr>
              <w:t>0.1 (-0.3,0.5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</w:tcBorders>
            <w:shd w:val="clear" w:color="auto" w:fill="auto"/>
          </w:tcPr>
          <w:p w:rsidR="0025490A" w:rsidRPr="00EA12DE" w:rsidRDefault="0025490A" w:rsidP="00787219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:rsidR="0025490A" w:rsidRPr="00EA12DE" w:rsidRDefault="0025490A" w:rsidP="00787219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A12DE">
              <w:rPr>
                <w:rFonts w:ascii="Times New Roman" w:hAnsi="Times New Roman"/>
                <w:sz w:val="20"/>
                <w:szCs w:val="20"/>
                <w:lang w:val="en-US"/>
              </w:rPr>
              <w:t>0.2 (-0.2,0.6)</w:t>
            </w:r>
          </w:p>
          <w:p w:rsidR="0025490A" w:rsidRPr="00EA12DE" w:rsidRDefault="0025490A" w:rsidP="00787219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A12DE">
              <w:rPr>
                <w:rFonts w:ascii="Times New Roman" w:hAnsi="Times New Roman"/>
                <w:sz w:val="20"/>
                <w:szCs w:val="20"/>
                <w:lang w:val="en-US"/>
              </w:rPr>
              <w:t>0.2 (-0.2,0.6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</w:tcPr>
          <w:p w:rsidR="0025490A" w:rsidRPr="00EA12DE" w:rsidRDefault="0025490A" w:rsidP="00787219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:rsidR="0025490A" w:rsidRPr="00EA12DE" w:rsidRDefault="0025490A" w:rsidP="00787219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A12DE">
              <w:rPr>
                <w:rFonts w:ascii="Times New Roman" w:hAnsi="Times New Roman"/>
                <w:sz w:val="20"/>
                <w:szCs w:val="20"/>
                <w:lang w:val="en-US"/>
              </w:rPr>
              <w:t>-0.1 (-0.5,0.3)</w:t>
            </w:r>
          </w:p>
          <w:p w:rsidR="0025490A" w:rsidRPr="00EA12DE" w:rsidRDefault="0025490A" w:rsidP="00787219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A12DE">
              <w:rPr>
                <w:rFonts w:ascii="Times New Roman" w:hAnsi="Times New Roman"/>
                <w:sz w:val="20"/>
                <w:szCs w:val="20"/>
                <w:lang w:val="en-US"/>
              </w:rPr>
              <w:t>-0.1 (-0.6,0.3)</w:t>
            </w:r>
          </w:p>
        </w:tc>
      </w:tr>
      <w:tr w:rsidR="0025490A" w:rsidRPr="00EA12DE" w:rsidTr="00787219">
        <w:tc>
          <w:tcPr>
            <w:tcW w:w="2411" w:type="dxa"/>
            <w:tcBorders>
              <w:left w:val="single" w:sz="4" w:space="0" w:color="auto"/>
            </w:tcBorders>
            <w:shd w:val="clear" w:color="auto" w:fill="auto"/>
          </w:tcPr>
          <w:p w:rsidR="0025490A" w:rsidRPr="00EA12DE" w:rsidRDefault="0025490A" w:rsidP="00787219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A12DE">
              <w:rPr>
                <w:rFonts w:ascii="Times New Roman" w:hAnsi="Times New Roman"/>
                <w:sz w:val="20"/>
                <w:szCs w:val="20"/>
                <w:lang w:val="en-US"/>
              </w:rPr>
              <w:t>DBP (mmHg)</w:t>
            </w:r>
          </w:p>
          <w:p w:rsidR="0025490A" w:rsidRPr="00EA12DE" w:rsidRDefault="0025490A" w:rsidP="00787219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A12DE">
              <w:rPr>
                <w:rFonts w:ascii="Times New Roman" w:hAnsi="Times New Roman"/>
                <w:sz w:val="20"/>
                <w:szCs w:val="20"/>
                <w:lang w:val="en-US"/>
              </w:rPr>
              <w:t>supine</w:t>
            </w:r>
          </w:p>
          <w:p w:rsidR="0025490A" w:rsidRPr="00EA12DE" w:rsidRDefault="0025490A" w:rsidP="00787219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A12DE">
              <w:rPr>
                <w:rFonts w:ascii="Times New Roman" w:hAnsi="Times New Roman"/>
                <w:sz w:val="20"/>
                <w:szCs w:val="20"/>
                <w:lang w:val="en-US"/>
              </w:rPr>
              <w:t>sitting</w:t>
            </w:r>
          </w:p>
        </w:tc>
        <w:tc>
          <w:tcPr>
            <w:tcW w:w="2268" w:type="dxa"/>
            <w:tcBorders>
              <w:left w:val="nil"/>
            </w:tcBorders>
          </w:tcPr>
          <w:p w:rsidR="0025490A" w:rsidRPr="00EA12DE" w:rsidRDefault="0025490A" w:rsidP="00787219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:rsidR="0025490A" w:rsidRPr="00EA12DE" w:rsidRDefault="0025490A" w:rsidP="00787219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A12DE">
              <w:rPr>
                <w:rFonts w:ascii="Times New Roman" w:hAnsi="Times New Roman"/>
                <w:sz w:val="20"/>
                <w:szCs w:val="20"/>
                <w:lang w:val="en-US"/>
              </w:rPr>
              <w:t>0.1 (-0.3,0.4)</w:t>
            </w:r>
          </w:p>
          <w:p w:rsidR="0025490A" w:rsidRPr="00EA12DE" w:rsidRDefault="0025490A" w:rsidP="00787219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A12DE">
              <w:rPr>
                <w:rFonts w:ascii="Times New Roman" w:hAnsi="Times New Roman"/>
                <w:sz w:val="20"/>
                <w:szCs w:val="20"/>
                <w:lang w:val="en-US"/>
              </w:rPr>
              <w:t>0.0 (-0.3,0.4)</w:t>
            </w:r>
          </w:p>
        </w:tc>
        <w:tc>
          <w:tcPr>
            <w:tcW w:w="2268" w:type="dxa"/>
            <w:tcBorders>
              <w:left w:val="nil"/>
            </w:tcBorders>
            <w:shd w:val="clear" w:color="auto" w:fill="auto"/>
          </w:tcPr>
          <w:p w:rsidR="0025490A" w:rsidRPr="00EA12DE" w:rsidRDefault="0025490A" w:rsidP="00787219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:rsidR="0025490A" w:rsidRPr="00EA12DE" w:rsidRDefault="0025490A" w:rsidP="00787219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A12DE">
              <w:rPr>
                <w:rFonts w:ascii="Times New Roman" w:hAnsi="Times New Roman"/>
                <w:sz w:val="20"/>
                <w:szCs w:val="20"/>
                <w:lang w:val="en-US"/>
              </w:rPr>
              <w:t>0.2 (-0.1,0.5)</w:t>
            </w:r>
          </w:p>
          <w:p w:rsidR="0025490A" w:rsidRPr="00EA12DE" w:rsidRDefault="0025490A" w:rsidP="00787219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A12DE">
              <w:rPr>
                <w:rFonts w:ascii="Times New Roman" w:hAnsi="Times New Roman"/>
                <w:sz w:val="20"/>
                <w:szCs w:val="20"/>
                <w:lang w:val="en-US"/>
              </w:rPr>
              <w:t>0.1 (-0.3,0.5)</w:t>
            </w:r>
          </w:p>
        </w:tc>
        <w:tc>
          <w:tcPr>
            <w:tcW w:w="2268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:rsidR="0025490A" w:rsidRPr="00EA12DE" w:rsidRDefault="0025490A" w:rsidP="00787219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:rsidR="0025490A" w:rsidRPr="00EA12DE" w:rsidRDefault="0025490A" w:rsidP="00787219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A12DE">
              <w:rPr>
                <w:rFonts w:ascii="Times New Roman" w:hAnsi="Times New Roman"/>
                <w:sz w:val="20"/>
                <w:szCs w:val="20"/>
                <w:lang w:val="en-US"/>
              </w:rPr>
              <w:t>-0.1 (-0.4,0.2)</w:t>
            </w:r>
          </w:p>
          <w:p w:rsidR="0025490A" w:rsidRPr="00EA12DE" w:rsidRDefault="0025490A" w:rsidP="00787219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A12DE">
              <w:rPr>
                <w:rFonts w:ascii="Times New Roman" w:hAnsi="Times New Roman"/>
                <w:sz w:val="20"/>
                <w:szCs w:val="20"/>
                <w:lang w:val="en-US"/>
              </w:rPr>
              <w:t>-0.1 (-0.5,0.3)</w:t>
            </w:r>
          </w:p>
        </w:tc>
      </w:tr>
      <w:tr w:rsidR="0025490A" w:rsidRPr="00EA12DE" w:rsidTr="00787219">
        <w:tc>
          <w:tcPr>
            <w:tcW w:w="2411" w:type="dxa"/>
            <w:tcBorders>
              <w:left w:val="single" w:sz="4" w:space="0" w:color="auto"/>
            </w:tcBorders>
            <w:shd w:val="clear" w:color="auto" w:fill="auto"/>
          </w:tcPr>
          <w:p w:rsidR="0025490A" w:rsidRPr="00EA12DE" w:rsidRDefault="0025490A" w:rsidP="00787219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A12DE">
              <w:rPr>
                <w:rFonts w:ascii="Times New Roman" w:hAnsi="Times New Roman"/>
                <w:sz w:val="20"/>
                <w:szCs w:val="20"/>
                <w:lang w:val="en-US"/>
              </w:rPr>
              <w:t>HR (bpm)</w:t>
            </w:r>
          </w:p>
          <w:p w:rsidR="0025490A" w:rsidRPr="00EA12DE" w:rsidRDefault="0025490A" w:rsidP="00787219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A12D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supine             </w:t>
            </w:r>
          </w:p>
          <w:p w:rsidR="0025490A" w:rsidRPr="00EA12DE" w:rsidRDefault="0025490A" w:rsidP="00787219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A12DE">
              <w:rPr>
                <w:rFonts w:ascii="Times New Roman" w:hAnsi="Times New Roman"/>
                <w:sz w:val="20"/>
                <w:szCs w:val="20"/>
                <w:lang w:val="en-US"/>
              </w:rPr>
              <w:t>sitting</w:t>
            </w:r>
          </w:p>
        </w:tc>
        <w:tc>
          <w:tcPr>
            <w:tcW w:w="2268" w:type="dxa"/>
            <w:tcBorders>
              <w:left w:val="nil"/>
            </w:tcBorders>
          </w:tcPr>
          <w:p w:rsidR="0025490A" w:rsidRPr="00EA12DE" w:rsidRDefault="0025490A" w:rsidP="00787219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:rsidR="0025490A" w:rsidRPr="00EA12DE" w:rsidRDefault="0025490A" w:rsidP="00787219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A12DE">
              <w:rPr>
                <w:rFonts w:ascii="Times New Roman" w:hAnsi="Times New Roman"/>
                <w:sz w:val="20"/>
                <w:szCs w:val="20"/>
                <w:lang w:val="en-US"/>
              </w:rPr>
              <w:t>-0.1 (-0.5,0.4)</w:t>
            </w:r>
          </w:p>
          <w:p w:rsidR="0025490A" w:rsidRPr="00EA12DE" w:rsidRDefault="0025490A" w:rsidP="00787219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A12DE">
              <w:rPr>
                <w:rFonts w:ascii="Times New Roman" w:hAnsi="Times New Roman"/>
                <w:sz w:val="20"/>
                <w:szCs w:val="20"/>
                <w:lang w:val="en-US"/>
              </w:rPr>
              <w:t>-0.2 (-0.7,0.3)</w:t>
            </w:r>
          </w:p>
        </w:tc>
        <w:tc>
          <w:tcPr>
            <w:tcW w:w="2268" w:type="dxa"/>
            <w:tcBorders>
              <w:left w:val="nil"/>
            </w:tcBorders>
            <w:shd w:val="clear" w:color="auto" w:fill="auto"/>
          </w:tcPr>
          <w:p w:rsidR="0025490A" w:rsidRPr="00EA12DE" w:rsidRDefault="0025490A" w:rsidP="00787219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:rsidR="0025490A" w:rsidRPr="00EA12DE" w:rsidRDefault="0025490A" w:rsidP="00787219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A12DE">
              <w:rPr>
                <w:rFonts w:ascii="Times New Roman" w:hAnsi="Times New Roman"/>
                <w:sz w:val="20"/>
                <w:szCs w:val="20"/>
                <w:lang w:val="en-US"/>
              </w:rPr>
              <w:t>-0.0 (-0.4,0.5)</w:t>
            </w:r>
          </w:p>
          <w:p w:rsidR="0025490A" w:rsidRPr="00EA12DE" w:rsidRDefault="0025490A" w:rsidP="00787219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A12DE">
              <w:rPr>
                <w:rFonts w:ascii="Times New Roman" w:hAnsi="Times New Roman"/>
                <w:sz w:val="20"/>
                <w:szCs w:val="20"/>
                <w:lang w:val="en-US"/>
              </w:rPr>
              <w:t>-0.1 (-0.6,0.5)</w:t>
            </w:r>
          </w:p>
        </w:tc>
        <w:tc>
          <w:tcPr>
            <w:tcW w:w="2268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:rsidR="0025490A" w:rsidRPr="00EA12DE" w:rsidRDefault="0025490A" w:rsidP="00787219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:rsidR="0025490A" w:rsidRPr="00EA12DE" w:rsidRDefault="0025490A" w:rsidP="00787219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A12DE">
              <w:rPr>
                <w:rFonts w:ascii="Times New Roman" w:hAnsi="Times New Roman"/>
                <w:sz w:val="20"/>
                <w:szCs w:val="20"/>
                <w:lang w:val="en-US"/>
              </w:rPr>
              <w:t>-0.1 (-0.6,0.4)</w:t>
            </w:r>
          </w:p>
          <w:p w:rsidR="0025490A" w:rsidRPr="00EA12DE" w:rsidRDefault="0025490A" w:rsidP="00787219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A12DE">
              <w:rPr>
                <w:rFonts w:ascii="Times New Roman" w:hAnsi="Times New Roman"/>
                <w:sz w:val="20"/>
                <w:szCs w:val="20"/>
                <w:lang w:val="en-US"/>
              </w:rPr>
              <w:t>-0.2 (-0.8,0.3)</w:t>
            </w:r>
          </w:p>
        </w:tc>
      </w:tr>
      <w:tr w:rsidR="0025490A" w:rsidRPr="00EA12DE" w:rsidTr="00787219">
        <w:tc>
          <w:tcPr>
            <w:tcW w:w="241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25490A" w:rsidRPr="00EA12DE" w:rsidRDefault="0025490A" w:rsidP="00787219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A12DE">
              <w:rPr>
                <w:rFonts w:ascii="Times New Roman" w:hAnsi="Times New Roman"/>
                <w:sz w:val="20"/>
                <w:szCs w:val="20"/>
                <w:lang w:val="en-US"/>
              </w:rPr>
              <w:t>PEP (</w:t>
            </w:r>
            <w:proofErr w:type="spellStart"/>
            <w:r w:rsidRPr="00EA12DE">
              <w:rPr>
                <w:rFonts w:ascii="Times New Roman" w:hAnsi="Times New Roman"/>
                <w:sz w:val="20"/>
                <w:szCs w:val="20"/>
                <w:lang w:val="en-US"/>
              </w:rPr>
              <w:t>msec</w:t>
            </w:r>
            <w:proofErr w:type="spellEnd"/>
            <w:r w:rsidRPr="00EA12DE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  <w:p w:rsidR="0025490A" w:rsidRPr="00EA12DE" w:rsidRDefault="0025490A" w:rsidP="00787219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A12D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supine </w:t>
            </w:r>
          </w:p>
          <w:p w:rsidR="0025490A" w:rsidRPr="00EA12DE" w:rsidRDefault="0025490A" w:rsidP="00787219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A12DE">
              <w:rPr>
                <w:rFonts w:ascii="Times New Roman" w:hAnsi="Times New Roman"/>
                <w:sz w:val="20"/>
                <w:szCs w:val="20"/>
                <w:lang w:val="en-US"/>
              </w:rPr>
              <w:t>sitting</w:t>
            </w:r>
          </w:p>
          <w:p w:rsidR="0025490A" w:rsidRPr="00EA12DE" w:rsidRDefault="0025490A" w:rsidP="00787219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A12DE">
              <w:rPr>
                <w:rFonts w:ascii="Times New Roman" w:hAnsi="Times New Roman"/>
                <w:sz w:val="20"/>
                <w:szCs w:val="20"/>
                <w:lang w:val="en-US"/>
              </w:rPr>
              <w:t>RSA (</w:t>
            </w:r>
            <w:proofErr w:type="spellStart"/>
            <w:r w:rsidRPr="00EA12DE">
              <w:rPr>
                <w:rFonts w:ascii="Times New Roman" w:hAnsi="Times New Roman"/>
                <w:sz w:val="20"/>
                <w:szCs w:val="20"/>
                <w:lang w:val="en-US"/>
              </w:rPr>
              <w:t>msec</w:t>
            </w:r>
            <w:proofErr w:type="spellEnd"/>
            <w:r w:rsidRPr="00EA12DE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  <w:p w:rsidR="0025490A" w:rsidRPr="00EA12DE" w:rsidRDefault="0025490A" w:rsidP="00787219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A12D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supine          </w:t>
            </w:r>
          </w:p>
          <w:p w:rsidR="0025490A" w:rsidRPr="00EA12DE" w:rsidRDefault="0025490A" w:rsidP="00787219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A12DE">
              <w:rPr>
                <w:rFonts w:ascii="Times New Roman" w:hAnsi="Times New Roman"/>
                <w:sz w:val="20"/>
                <w:szCs w:val="20"/>
                <w:lang w:val="en-US"/>
              </w:rPr>
              <w:t>sitting</w:t>
            </w:r>
          </w:p>
          <w:p w:rsidR="0025490A" w:rsidRPr="00EA12DE" w:rsidRDefault="0025490A" w:rsidP="00787219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A12DE">
              <w:rPr>
                <w:rFonts w:ascii="Times New Roman" w:hAnsi="Times New Roman"/>
                <w:sz w:val="20"/>
                <w:szCs w:val="20"/>
                <w:lang w:val="en-US"/>
              </w:rPr>
              <w:t>Ln HF</w:t>
            </w:r>
          </w:p>
          <w:p w:rsidR="0025490A" w:rsidRPr="00EA12DE" w:rsidRDefault="0025490A" w:rsidP="00787219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A12DE">
              <w:rPr>
                <w:rFonts w:ascii="Times New Roman" w:hAnsi="Times New Roman"/>
                <w:sz w:val="20"/>
                <w:szCs w:val="20"/>
                <w:lang w:val="en-US"/>
              </w:rPr>
              <w:lastRenderedPageBreak/>
              <w:t>supine</w:t>
            </w:r>
          </w:p>
          <w:p w:rsidR="0025490A" w:rsidRPr="00EA12DE" w:rsidRDefault="0025490A" w:rsidP="00787219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A12DE">
              <w:rPr>
                <w:rFonts w:ascii="Times New Roman" w:hAnsi="Times New Roman"/>
                <w:sz w:val="20"/>
                <w:szCs w:val="20"/>
                <w:lang w:val="en-US"/>
              </w:rPr>
              <w:t>sitting</w:t>
            </w:r>
          </w:p>
          <w:p w:rsidR="0025490A" w:rsidRPr="00EA12DE" w:rsidRDefault="0025490A" w:rsidP="00787219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A12DE">
              <w:rPr>
                <w:rFonts w:ascii="Times New Roman" w:hAnsi="Times New Roman"/>
                <w:sz w:val="20"/>
                <w:szCs w:val="20"/>
                <w:lang w:val="en-US"/>
              </w:rPr>
              <w:t>Ln LF</w:t>
            </w:r>
          </w:p>
          <w:p w:rsidR="0025490A" w:rsidRPr="00EA12DE" w:rsidRDefault="0025490A" w:rsidP="00787219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A12DE">
              <w:rPr>
                <w:rFonts w:ascii="Times New Roman" w:hAnsi="Times New Roman"/>
                <w:sz w:val="20"/>
                <w:szCs w:val="20"/>
                <w:lang w:val="en-US"/>
              </w:rPr>
              <w:t>supine</w:t>
            </w:r>
          </w:p>
          <w:p w:rsidR="0025490A" w:rsidRPr="00EA12DE" w:rsidRDefault="0025490A" w:rsidP="00787219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A12DE">
              <w:rPr>
                <w:rFonts w:ascii="Times New Roman" w:hAnsi="Times New Roman"/>
                <w:sz w:val="20"/>
                <w:szCs w:val="20"/>
                <w:lang w:val="en-US"/>
              </w:rPr>
              <w:t>sitting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</w:tcBorders>
          </w:tcPr>
          <w:p w:rsidR="0025490A" w:rsidRPr="00EA12DE" w:rsidRDefault="0025490A" w:rsidP="00787219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:rsidR="0025490A" w:rsidRPr="00EA12DE" w:rsidRDefault="0025490A" w:rsidP="00787219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A12DE">
              <w:rPr>
                <w:rFonts w:ascii="Times New Roman" w:hAnsi="Times New Roman"/>
                <w:sz w:val="20"/>
                <w:szCs w:val="20"/>
                <w:lang w:val="en-US"/>
              </w:rPr>
              <w:t>0.0 (-0.4,0.5)</w:t>
            </w:r>
          </w:p>
          <w:p w:rsidR="0025490A" w:rsidRPr="00EA12DE" w:rsidRDefault="0025490A" w:rsidP="00787219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A12DE">
              <w:rPr>
                <w:rFonts w:ascii="Times New Roman" w:hAnsi="Times New Roman"/>
                <w:sz w:val="20"/>
                <w:szCs w:val="20"/>
                <w:lang w:val="en-US"/>
              </w:rPr>
              <w:t>0.1 (-0.5,0.6)</w:t>
            </w:r>
          </w:p>
          <w:p w:rsidR="0025490A" w:rsidRPr="00EA12DE" w:rsidRDefault="0025490A" w:rsidP="00787219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:rsidR="0025490A" w:rsidRPr="00EA12DE" w:rsidRDefault="0025490A" w:rsidP="00787219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A12DE">
              <w:rPr>
                <w:rFonts w:ascii="Times New Roman" w:hAnsi="Times New Roman"/>
                <w:sz w:val="20"/>
                <w:szCs w:val="20"/>
                <w:lang w:val="en-US"/>
              </w:rPr>
              <w:t>-1.6 (-4.5,1.2)</w:t>
            </w:r>
          </w:p>
          <w:p w:rsidR="0025490A" w:rsidRPr="00EA12DE" w:rsidRDefault="0025490A" w:rsidP="00787219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A12DE">
              <w:rPr>
                <w:rFonts w:ascii="Times New Roman" w:hAnsi="Times New Roman"/>
                <w:sz w:val="20"/>
                <w:szCs w:val="20"/>
                <w:lang w:val="en-US"/>
              </w:rPr>
              <w:t>-0.4 (-3.0,2,2)</w:t>
            </w:r>
          </w:p>
          <w:p w:rsidR="0025490A" w:rsidRPr="00EA12DE" w:rsidRDefault="0025490A" w:rsidP="00787219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:rsidR="0025490A" w:rsidRPr="00EA12DE" w:rsidRDefault="0025490A" w:rsidP="00787219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A12DE">
              <w:rPr>
                <w:rFonts w:ascii="Times New Roman" w:hAnsi="Times New Roman"/>
                <w:sz w:val="20"/>
                <w:szCs w:val="20"/>
                <w:lang w:val="en-US"/>
              </w:rPr>
              <w:lastRenderedPageBreak/>
              <w:t>-0.0 (-0.1,0.0)</w:t>
            </w:r>
          </w:p>
          <w:p w:rsidR="0025490A" w:rsidRPr="00EA12DE" w:rsidRDefault="0025490A" w:rsidP="00787219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A12DE">
              <w:rPr>
                <w:rFonts w:ascii="Times New Roman" w:hAnsi="Times New Roman"/>
                <w:sz w:val="20"/>
                <w:szCs w:val="20"/>
                <w:lang w:val="en-US"/>
              </w:rPr>
              <w:t>-0.0 (-0.1,0.0)</w:t>
            </w:r>
          </w:p>
          <w:p w:rsidR="0025490A" w:rsidRPr="00EA12DE" w:rsidRDefault="0025490A" w:rsidP="00787219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:rsidR="0025490A" w:rsidRPr="00EA12DE" w:rsidRDefault="0025490A" w:rsidP="00787219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A12DE">
              <w:rPr>
                <w:rFonts w:ascii="Times New Roman" w:hAnsi="Times New Roman"/>
                <w:sz w:val="20"/>
                <w:szCs w:val="20"/>
                <w:lang w:val="en-US"/>
              </w:rPr>
              <w:t>-0.0 (-0.1,0.0)</w:t>
            </w:r>
          </w:p>
          <w:p w:rsidR="0025490A" w:rsidRPr="00EA12DE" w:rsidRDefault="0025490A" w:rsidP="00787219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A12DE">
              <w:rPr>
                <w:rFonts w:ascii="Times New Roman" w:hAnsi="Times New Roman"/>
                <w:sz w:val="20"/>
                <w:szCs w:val="20"/>
                <w:lang w:val="en-US"/>
              </w:rPr>
              <w:t>-0.0 (-0.1,0.0)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:rsidR="0025490A" w:rsidRPr="00EA12DE" w:rsidRDefault="0025490A" w:rsidP="00787219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:rsidR="0025490A" w:rsidRPr="00EA12DE" w:rsidRDefault="0025490A" w:rsidP="00787219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A12DE">
              <w:rPr>
                <w:rFonts w:ascii="Times New Roman" w:hAnsi="Times New Roman"/>
                <w:sz w:val="20"/>
                <w:szCs w:val="20"/>
                <w:lang w:val="en-US"/>
              </w:rPr>
              <w:t>0.1 (-0.4,0.5)</w:t>
            </w:r>
          </w:p>
          <w:p w:rsidR="0025490A" w:rsidRPr="00EA12DE" w:rsidRDefault="0025490A" w:rsidP="00787219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A12DE">
              <w:rPr>
                <w:rFonts w:ascii="Times New Roman" w:hAnsi="Times New Roman"/>
                <w:sz w:val="20"/>
                <w:szCs w:val="20"/>
                <w:lang w:val="en-US"/>
              </w:rPr>
              <w:t>0.1 (-0.5,0.7)</w:t>
            </w:r>
          </w:p>
          <w:p w:rsidR="0025490A" w:rsidRPr="00EA12DE" w:rsidRDefault="0025490A" w:rsidP="00787219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:rsidR="0025490A" w:rsidRPr="00EA12DE" w:rsidRDefault="0025490A" w:rsidP="00787219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A12DE">
              <w:rPr>
                <w:rFonts w:ascii="Times New Roman" w:hAnsi="Times New Roman"/>
                <w:sz w:val="20"/>
                <w:szCs w:val="20"/>
                <w:lang w:val="en-US"/>
              </w:rPr>
              <w:t>-2.1 (-5.2,0.9)</w:t>
            </w:r>
          </w:p>
          <w:p w:rsidR="0025490A" w:rsidRPr="00EA12DE" w:rsidRDefault="0025490A" w:rsidP="00787219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A12DE">
              <w:rPr>
                <w:rFonts w:ascii="Times New Roman" w:hAnsi="Times New Roman"/>
                <w:sz w:val="20"/>
                <w:szCs w:val="20"/>
                <w:lang w:val="en-US"/>
              </w:rPr>
              <w:t>-0.8 (-3.6,1.9)</w:t>
            </w:r>
          </w:p>
          <w:p w:rsidR="0025490A" w:rsidRPr="00EA12DE" w:rsidRDefault="0025490A" w:rsidP="00787219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:rsidR="0025490A" w:rsidRPr="00EA12DE" w:rsidRDefault="0025490A" w:rsidP="00787219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A12DE">
              <w:rPr>
                <w:rFonts w:ascii="Times New Roman" w:hAnsi="Times New Roman"/>
                <w:sz w:val="20"/>
                <w:szCs w:val="20"/>
                <w:lang w:val="en-US"/>
              </w:rPr>
              <w:lastRenderedPageBreak/>
              <w:t>-0.0 (-0.1,0.0)</w:t>
            </w:r>
          </w:p>
          <w:p w:rsidR="0025490A" w:rsidRPr="00EA12DE" w:rsidRDefault="0025490A" w:rsidP="00787219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A12DE">
              <w:rPr>
                <w:rFonts w:ascii="Times New Roman" w:hAnsi="Times New Roman"/>
                <w:sz w:val="20"/>
                <w:szCs w:val="20"/>
                <w:lang w:val="en-US"/>
              </w:rPr>
              <w:t>-0.0 (-0.1,0.0)</w:t>
            </w:r>
          </w:p>
          <w:p w:rsidR="0025490A" w:rsidRPr="00EA12DE" w:rsidRDefault="0025490A" w:rsidP="00787219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:rsidR="0025490A" w:rsidRPr="00EA12DE" w:rsidRDefault="0025490A" w:rsidP="00787219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A12DE">
              <w:rPr>
                <w:rFonts w:ascii="Times New Roman" w:hAnsi="Times New Roman"/>
                <w:sz w:val="20"/>
                <w:szCs w:val="20"/>
                <w:lang w:val="en-US"/>
              </w:rPr>
              <w:t>-0.0 (-0.1,0.0)</w:t>
            </w:r>
          </w:p>
          <w:p w:rsidR="0025490A" w:rsidRPr="00EA12DE" w:rsidRDefault="0025490A" w:rsidP="00787219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A12DE">
              <w:rPr>
                <w:rFonts w:ascii="Times New Roman" w:hAnsi="Times New Roman"/>
                <w:sz w:val="20"/>
                <w:szCs w:val="20"/>
                <w:lang w:val="en-US"/>
              </w:rPr>
              <w:t>-0.0 (-0.1,0.0)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5490A" w:rsidRPr="00EA12DE" w:rsidRDefault="0025490A" w:rsidP="00787219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:rsidR="0025490A" w:rsidRPr="00EA12DE" w:rsidRDefault="0025490A" w:rsidP="00787219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A12DE">
              <w:rPr>
                <w:rFonts w:ascii="Times New Roman" w:hAnsi="Times New Roman"/>
                <w:sz w:val="20"/>
                <w:szCs w:val="20"/>
                <w:lang w:val="en-US"/>
              </w:rPr>
              <w:t>0.0 (-0.5,0.5)</w:t>
            </w:r>
          </w:p>
          <w:p w:rsidR="0025490A" w:rsidRPr="00EA12DE" w:rsidRDefault="0025490A" w:rsidP="00787219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A12DE">
              <w:rPr>
                <w:rFonts w:ascii="Times New Roman" w:hAnsi="Times New Roman"/>
                <w:sz w:val="20"/>
                <w:szCs w:val="20"/>
                <w:lang w:val="en-US"/>
              </w:rPr>
              <w:t>0.0 (-0.6,0.6)</w:t>
            </w:r>
          </w:p>
          <w:p w:rsidR="0025490A" w:rsidRPr="00EA12DE" w:rsidRDefault="0025490A" w:rsidP="00787219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:rsidR="0025490A" w:rsidRPr="00EA12DE" w:rsidRDefault="0025490A" w:rsidP="00787219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A12DE">
              <w:rPr>
                <w:rFonts w:ascii="Times New Roman" w:hAnsi="Times New Roman"/>
                <w:sz w:val="20"/>
                <w:szCs w:val="20"/>
                <w:lang w:val="en-US"/>
              </w:rPr>
              <w:t>-1.9 (-5.1,1.3)</w:t>
            </w:r>
          </w:p>
          <w:p w:rsidR="0025490A" w:rsidRPr="00EA12DE" w:rsidRDefault="0025490A" w:rsidP="00787219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A12DE">
              <w:rPr>
                <w:rFonts w:ascii="Times New Roman" w:hAnsi="Times New Roman"/>
                <w:sz w:val="20"/>
                <w:szCs w:val="20"/>
                <w:lang w:val="en-US"/>
              </w:rPr>
              <w:t>-1.0 (-4.0,1.9)</w:t>
            </w:r>
          </w:p>
          <w:p w:rsidR="0025490A" w:rsidRPr="00EA12DE" w:rsidRDefault="0025490A" w:rsidP="00787219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:rsidR="0025490A" w:rsidRPr="00EA12DE" w:rsidRDefault="0025490A" w:rsidP="00787219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A12DE">
              <w:rPr>
                <w:rFonts w:ascii="Times New Roman" w:hAnsi="Times New Roman"/>
                <w:sz w:val="20"/>
                <w:szCs w:val="20"/>
                <w:lang w:val="en-US"/>
              </w:rPr>
              <w:lastRenderedPageBreak/>
              <w:t>-0.0 (-0.1,0.0)</w:t>
            </w:r>
          </w:p>
          <w:p w:rsidR="0025490A" w:rsidRPr="00EA12DE" w:rsidRDefault="0025490A" w:rsidP="00787219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A12DE">
              <w:rPr>
                <w:rFonts w:ascii="Times New Roman" w:hAnsi="Times New Roman"/>
                <w:sz w:val="20"/>
                <w:szCs w:val="20"/>
                <w:lang w:val="en-US"/>
              </w:rPr>
              <w:t>-0.0 (-0.1,0.0)</w:t>
            </w:r>
          </w:p>
          <w:p w:rsidR="0025490A" w:rsidRPr="00EA12DE" w:rsidRDefault="0025490A" w:rsidP="00787219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:rsidR="0025490A" w:rsidRPr="00EA12DE" w:rsidRDefault="0025490A" w:rsidP="00787219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A12DE">
              <w:rPr>
                <w:rFonts w:ascii="Times New Roman" w:hAnsi="Times New Roman"/>
                <w:sz w:val="20"/>
                <w:szCs w:val="20"/>
                <w:lang w:val="en-US"/>
              </w:rPr>
              <w:t>-0.0 (-0.1,0.0)</w:t>
            </w:r>
          </w:p>
          <w:p w:rsidR="0025490A" w:rsidRPr="00EA12DE" w:rsidRDefault="0025490A" w:rsidP="00787219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A12DE">
              <w:rPr>
                <w:rFonts w:ascii="Times New Roman" w:hAnsi="Times New Roman"/>
                <w:sz w:val="20"/>
                <w:szCs w:val="20"/>
                <w:lang w:val="en-US"/>
              </w:rPr>
              <w:t>-0.0 (-0.1,0.0)</w:t>
            </w:r>
          </w:p>
        </w:tc>
      </w:tr>
    </w:tbl>
    <w:p w:rsidR="0025490A" w:rsidRPr="00EA12DE" w:rsidRDefault="0025490A" w:rsidP="0025490A">
      <w:pPr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  <w:r w:rsidRPr="00EA12DE">
        <w:rPr>
          <w:rFonts w:ascii="Times New Roman" w:hAnsi="Times New Roman"/>
          <w:sz w:val="20"/>
          <w:szCs w:val="20"/>
          <w:lang w:val="en-US"/>
        </w:rPr>
        <w:lastRenderedPageBreak/>
        <w:t xml:space="preserve">Model 1: Multiple linear regression analyses, adjusted for sex, height and age of the child; </w:t>
      </w:r>
    </w:p>
    <w:p w:rsidR="0025490A" w:rsidRPr="00EA12DE" w:rsidRDefault="0025490A" w:rsidP="0025490A">
      <w:pPr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  <w:r w:rsidRPr="00EA12DE">
        <w:rPr>
          <w:rFonts w:ascii="Times New Roman" w:hAnsi="Times New Roman"/>
          <w:sz w:val="20"/>
          <w:szCs w:val="20"/>
          <w:lang w:val="en-US"/>
        </w:rPr>
        <w:t xml:space="preserve">Model 2: Model 1, additionally adjusted for birth weight, maternal age, maternal education, </w:t>
      </w:r>
    </w:p>
    <w:p w:rsidR="0025490A" w:rsidRPr="00EA12DE" w:rsidRDefault="0025490A" w:rsidP="0025490A">
      <w:pPr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  <w:r w:rsidRPr="00EA12DE">
        <w:rPr>
          <w:rFonts w:ascii="Times New Roman" w:hAnsi="Times New Roman"/>
          <w:sz w:val="20"/>
          <w:szCs w:val="20"/>
          <w:lang w:val="en-US"/>
        </w:rPr>
        <w:t xml:space="preserve">ethnicity, maternal pre-pregnancy BMI, maternal burden of infant care, maternal aggressive </w:t>
      </w:r>
    </w:p>
    <w:p w:rsidR="0025490A" w:rsidRPr="00EA12DE" w:rsidRDefault="0025490A" w:rsidP="0025490A">
      <w:pPr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  <w:r w:rsidRPr="00EA12DE">
        <w:rPr>
          <w:rFonts w:ascii="Times New Roman" w:hAnsi="Times New Roman"/>
          <w:sz w:val="20"/>
          <w:szCs w:val="20"/>
          <w:lang w:val="en-US"/>
        </w:rPr>
        <w:t>behavior (verbally or physically), maternal depressive symptoms in infancy, and family hypertension.</w:t>
      </w:r>
    </w:p>
    <w:p w:rsidR="0025490A" w:rsidRPr="00EA12DE" w:rsidRDefault="0025490A" w:rsidP="0025490A">
      <w:pPr>
        <w:spacing w:line="480" w:lineRule="auto"/>
        <w:rPr>
          <w:rFonts w:ascii="Times New Roman" w:hAnsi="Times New Roman"/>
          <w:sz w:val="20"/>
          <w:szCs w:val="20"/>
          <w:lang w:val="en-US"/>
        </w:rPr>
      </w:pPr>
      <w:r w:rsidRPr="00EA12DE">
        <w:rPr>
          <w:rFonts w:ascii="Times New Roman" w:hAnsi="Times New Roman"/>
          <w:sz w:val="20"/>
          <w:szCs w:val="20"/>
          <w:lang w:val="en-US"/>
        </w:rPr>
        <w:t xml:space="preserve">B= </w:t>
      </w:r>
      <w:r w:rsidRPr="00EA12DE">
        <w:rPr>
          <w:rFonts w:ascii="Times New Roman" w:hAnsi="Times New Roman"/>
          <w:bCs/>
          <w:color w:val="000000"/>
          <w:sz w:val="20"/>
          <w:szCs w:val="20"/>
          <w:lang w:val="en-US"/>
        </w:rPr>
        <w:t>Unstandardized regression coefficient. 95%CI= 95% Confidence Interval for B.</w:t>
      </w:r>
    </w:p>
    <w:p w:rsidR="00FB1745" w:rsidRPr="0025490A" w:rsidRDefault="00FB1745">
      <w:pPr>
        <w:rPr>
          <w:lang w:val="en-US"/>
        </w:rPr>
      </w:pPr>
    </w:p>
    <w:sectPr w:rsidR="00FB1745" w:rsidRPr="0025490A" w:rsidSect="0025490A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5490A"/>
    <w:rsid w:val="0025490A"/>
    <w:rsid w:val="00DC4F3F"/>
    <w:rsid w:val="00FB17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490A"/>
    <w:rPr>
      <w:rFonts w:ascii="Calibri" w:eastAsia="Calibri" w:hAnsi="Calibri" w:cs="Times New Roman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490A"/>
    <w:rPr>
      <w:rFonts w:ascii="Calibri" w:eastAsia="Calibri" w:hAnsi="Calibri" w:cs="Times New Roman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45</Words>
  <Characters>140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16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.J.C.A. Smarius</dc:creator>
  <cp:lastModifiedBy>L.J.C.A. Smarius </cp:lastModifiedBy>
  <cp:revision>2</cp:revision>
  <dcterms:created xsi:type="dcterms:W3CDTF">2018-05-21T11:28:00Z</dcterms:created>
  <dcterms:modified xsi:type="dcterms:W3CDTF">2018-05-21T11:29:00Z</dcterms:modified>
</cp:coreProperties>
</file>